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75A80" w14:textId="45DE17EA" w:rsidR="00B5001D" w:rsidRPr="00B5001D" w:rsidRDefault="00B5001D" w:rsidP="00B5001D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B5001D">
        <w:rPr>
          <w:rFonts w:ascii="Arial" w:hAnsi="Arial" w:cs="Arial"/>
          <w:b/>
          <w:sz w:val="20"/>
          <w:szCs w:val="20"/>
          <w:lang w:val="en-US"/>
        </w:rPr>
        <w:t>S3</w:t>
      </w:r>
      <w:r w:rsidRPr="00B5001D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B5001D">
        <w:rPr>
          <w:rFonts w:ascii="Arial" w:hAnsi="Arial" w:cs="Arial"/>
          <w:b/>
          <w:sz w:val="20"/>
          <w:szCs w:val="20"/>
          <w:lang w:val="en-US"/>
        </w:rPr>
        <w:t>. Forest plot of absolute seroconversion rates towards vaccine-like B strains 3–4 weeks after one dose of the MF59-adjuvanted seasonal influenza vaccine in non-elderly adults, by immunosuppression status.</w:t>
      </w:r>
    </w:p>
    <w:bookmarkEnd w:id="0"/>
    <w:p w14:paraId="31E22C71" w14:textId="77777777" w:rsidR="00B5001D" w:rsidRPr="008B0E7A" w:rsidRDefault="00B5001D" w:rsidP="00B5001D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157BB2A" w14:textId="77777777" w:rsidR="00B5001D" w:rsidRPr="008B0E7A" w:rsidRDefault="00B5001D" w:rsidP="00B5001D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4F37A2FB" wp14:editId="24744988">
            <wp:extent cx="5082291" cy="3600000"/>
            <wp:effectExtent l="0" t="0" r="4445" b="635"/>
            <wp:docPr id="60" name="Immagin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229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40BDC" w14:textId="77777777" w:rsidR="00B5001D" w:rsidRPr="008B0E7A" w:rsidRDefault="00B5001D" w:rsidP="00B5001D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E021BE7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62"/>
    <w:rsid w:val="0070720E"/>
    <w:rsid w:val="00B5001D"/>
    <w:rsid w:val="00F5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5B1C9"/>
  <w15:chartTrackingRefBased/>
  <w15:docId w15:val="{323D3963-23AB-4CDB-924E-D16AB008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5001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1:00Z</dcterms:created>
  <dcterms:modified xsi:type="dcterms:W3CDTF">2024-05-09T09:12:00Z</dcterms:modified>
</cp:coreProperties>
</file>